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08"/>
        <w:gridCol w:w="4536"/>
      </w:tblGrid>
      <w:tr>
        <w:trPr>
          <w:trHeight w:val="276" w:hRule="atLeast"/>
        </w:trPr>
        <w:tc>
          <w:tcPr>
            <w:tcW w:w="9344" w:type="dxa"/>
            <w:gridSpan w:val="2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 xml:space="preserve">S1 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Table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CD-9-CM and ATC codes used in this study.</w:t>
            </w:r>
          </w:p>
        </w:tc>
      </w:tr>
      <w:tr>
        <w:trPr>
          <w:trHeight w:val="138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Main disease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ICD-9-CM codes</w:t>
            </w:r>
          </w:p>
        </w:tc>
      </w:tr>
      <w:tr>
        <w:trPr>
          <w:trHeight w:val="60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Parkinson’s diseas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, 294.1, 331.0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-434, 436-438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.2-296.3, 296.82, 300.4, 31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Psychosi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, 297</w:t>
            </w:r>
          </w:p>
        </w:tc>
      </w:tr>
      <w:tr>
        <w:trPr>
          <w:trHeight w:val="266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kinsoku w:val="false"/>
              <w:snapToGrid w:val="false"/>
              <w:jc w:val="both"/>
              <w:rPr>
                <w:rFonts w:ascii="Times New Roman" w:hAnsi="Times New Roman" w:eastAsia="標楷體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kinsoku w:val="false"/>
              <w:snapToGrid w:val="false"/>
              <w:rPr>
                <w:rFonts w:ascii="Times New Roman" w:hAnsi="Times New Roman" w:eastAsia="標楷體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  <w:lang w:val="en-GB"/>
              </w:rPr>
              <w:t>ICD-9-CM codes and ATC codes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-250, 648.01, 648.02, 588.1, 357.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eastAsia="細明體" w:cs="Times New Roman" w:ascii="Times New Roman" w:hAnsi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  <w:lang w:val="en-GB"/>
              </w:rPr>
              <w:t>4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6.8, 416.9, 490, 491-495, 496, 500-505, 506.4, 508.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3.0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eastAsia="標楷體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nic heart failur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2.01, 402.11, 402.91, 404.01, 404.03, 404.11, 404.13, 404.91, 404.93, 425.4, 425.9, 428.4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81-583, 585-587 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eastAsia="細明體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71.40, 571.41, 571.49, 571.2, 571.5, 571.6, 572.2, 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0-208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nxiety disorder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.00-300.02, 300.09, 300.2, 300.3, 308, 309.81, 293.84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10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leep disturbanc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0.5, 307.4</w:t>
            </w:r>
          </w:p>
        </w:tc>
      </w:tr>
      <w:tr>
        <w:trPr>
          <w:trHeight w:val="266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標楷體" w:cs="Times New Roman"/>
                <w:b/>
                <w:b/>
                <w:spacing w:val="15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  <w:lang w:val="en-GB"/>
              </w:rPr>
              <w:t>Drug categorie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標楷體" w:cs="Times New Roman"/>
                <w:b/>
                <w:b/>
                <w:spacing w:val="15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  <w:lang w:val="en-GB"/>
              </w:rPr>
              <w:t>ATC codes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nti-PD Medication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evodopa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A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evodopa and decarboxylase inhibitor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A0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evodopa, decarboxylase inhibitor and COMT inhibitor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A0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ntacapon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X0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romocriptine mesylat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C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ergolide mesylat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C0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bergolin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N04BC06 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opinirol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C04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amipexol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C05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mantadin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B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legillin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4BD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ypnotic Medication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70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on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3AE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Diazepam 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hlordiazepoxid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d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x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4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clorazepat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5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or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6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din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7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rom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8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obaz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09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et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0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pr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al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in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4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m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5</w:t>
            </w:r>
          </w:p>
        </w:tc>
      </w:tr>
      <w:tr>
        <w:trPr>
          <w:trHeight w:val="94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ord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6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ludi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7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thyl loflazepat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8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ti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19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oti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2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lox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2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fiso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2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orazepam, combinations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BA56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lur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itr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lunitr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st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4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i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5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ormet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6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em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7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id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8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roti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09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Qu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10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oprazol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1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xef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1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inolazepa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D1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opiclon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F01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olpidem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F02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Zaleplon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F03</w:t>
            </w:r>
          </w:p>
        </w:tc>
      </w:tr>
      <w:tr>
        <w:trPr>
          <w:trHeight w:val="227" w:hRule="atLeast"/>
        </w:trPr>
        <w:tc>
          <w:tcPr>
            <w:tcW w:w="480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firstLine="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szopliclone</w:t>
            </w:r>
          </w:p>
        </w:tc>
        <w:tc>
          <w:tcPr>
            <w:tcW w:w="45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05CF04</w:t>
            </w:r>
          </w:p>
        </w:tc>
      </w:tr>
      <w:tr>
        <w:trPr>
          <w:trHeight w:val="580" w:hRule="atLeast"/>
        </w:trPr>
        <w:tc>
          <w:tcPr>
            <w:tcW w:w="9344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tLeast" w:line="0"/>
              <w:ind w:left="1" w:hang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  <w:lang w:val="en-GB"/>
              </w:rPr>
              <w:t>Abbreviat</w:t>
            </w:r>
            <w:r>
              <w:rPr>
                <w:rFonts w:eastAsia="標楷體" w:cs="Times New Roman" w:ascii="Times New Roman" w:hAnsi="Times New Roman"/>
                <w:sz w:val="20"/>
                <w:szCs w:val="20"/>
                <w:lang w:val="en-GB"/>
              </w:rPr>
              <w:t>ions</w:t>
            </w:r>
            <w:r>
              <w:rPr>
                <w:rFonts w:eastAsia="標楷體" w:cs="Times New Roman" w:ascii="Times New Roman" w:hAnsi="Times New Roman"/>
                <w:sz w:val="20"/>
                <w:szCs w:val="20"/>
                <w:lang w:val="en-GB"/>
              </w:rPr>
              <w:t>:</w:t>
            </w:r>
            <w:r>
              <w:rPr>
                <w:rFonts w:eastAsia="標楷體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, Anatomical Therapeutic Chemical; COMT, catechol-O-methyltransferas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CD-9-CM, International classification of diseases, ninth revision, clinical modification; PD, Parkinson’s diseas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23:46:00Z</dcterms:created>
  <dc:creator>Andy</dc:creator>
  <dc:description/>
  <cp:keywords/>
  <dc:language>en-US</dc:language>
  <cp:lastModifiedBy>Microsoft Office 使用者</cp:lastModifiedBy>
  <cp:lastPrinted>2019-09-22T17:47:00Z</cp:lastPrinted>
  <dcterms:modified xsi:type="dcterms:W3CDTF">2020-03-30T23:46:00Z</dcterms:modified>
  <cp:revision>2</cp:revision>
  <dc:subject/>
  <dc:title/>
</cp:coreProperties>
</file>